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C3351" w14:textId="77777777" w:rsidR="006A3C8A" w:rsidRDefault="006A3C8A" w:rsidP="006A3C8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5DD972A8" w14:textId="77777777" w:rsidR="006A3C8A" w:rsidRPr="005D7B1D" w:rsidRDefault="006A3C8A" w:rsidP="006A3C8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D7B1D">
        <w:rPr>
          <w:rFonts w:ascii="Times New Roman" w:hAnsi="Times New Roman" w:cs="Times New Roman"/>
          <w:i/>
          <w:iCs/>
          <w:sz w:val="24"/>
          <w:szCs w:val="24"/>
        </w:rPr>
        <w:t xml:space="preserve">Semi-Structured Interview Guide </w:t>
      </w:r>
    </w:p>
    <w:p w14:paraId="7A1074C3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compassion means to you?</w:t>
      </w:r>
    </w:p>
    <w:p w14:paraId="645C65F5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describe whether/how you were taught about compassion?</w:t>
      </w:r>
    </w:p>
    <w:p w14:paraId="47C05147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self-compassion means to you?</w:t>
      </w:r>
    </w:p>
    <w:p w14:paraId="37FAF280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(Probe about self-kindness vs self-judgement, common humanity vs isolation, mindfulness vs over-identification)</w:t>
      </w:r>
    </w:p>
    <w:p w14:paraId="3135ECF2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any strategies you use to cultivate/ maintain compassion for yourself/ others?</w:t>
      </w:r>
    </w:p>
    <w:p w14:paraId="7CCFCE96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(Probe about self-care strategies e.g., work-life balance, diet, sleep, exercise, stress management, meditation, time with friends and family)</w:t>
      </w:r>
    </w:p>
    <w:p w14:paraId="4B35460E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(Probe about Continuing Medical Education)</w:t>
      </w:r>
    </w:p>
    <w:p w14:paraId="55CD60C6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any factors you perceive that prevent you from being compassionate towards yourself?</w:t>
      </w:r>
    </w:p>
    <w:p w14:paraId="43067607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any factors you perceive that prevent you from being compassionate towards others?</w:t>
      </w:r>
    </w:p>
    <w:p w14:paraId="69EACC2C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(Probe about personal factors, interpersonal conflict, personality, role models, communication skills, past work/ life experiences</w:t>
      </w:r>
    </w:p>
    <w:p w14:paraId="6FA7A7D2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 xml:space="preserve">(Probe about patient factors, complexity, diagnoses, impairments, disabilities, health </w:t>
      </w:r>
      <w:proofErr w:type="spellStart"/>
      <w:r w:rsidRPr="005D7B1D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5D7B1D">
        <w:rPr>
          <w:rFonts w:ascii="Times New Roman" w:hAnsi="Times New Roman" w:cs="Times New Roman"/>
          <w:sz w:val="24"/>
          <w:szCs w:val="24"/>
        </w:rPr>
        <w:t>, non-adherence, interpersonal conflict, complaints)</w:t>
      </w:r>
    </w:p>
    <w:p w14:paraId="0DDE1C74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(Probe about work factors, time of day, job environment, privacy, pagers/ interruptions, bed occupancy pressures, administrative burden)</w:t>
      </w:r>
    </w:p>
    <w:p w14:paraId="1CF636AE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 xml:space="preserve">Can you please describe how you use compassion as a </w:t>
      </w:r>
      <w:proofErr w:type="gramStart"/>
      <w:r w:rsidRPr="005D7B1D">
        <w:rPr>
          <w:rFonts w:ascii="Times New Roman" w:hAnsi="Times New Roman" w:cs="Times New Roman"/>
          <w:sz w:val="24"/>
          <w:szCs w:val="24"/>
        </w:rPr>
        <w:t>Physiatrist</w:t>
      </w:r>
      <w:proofErr w:type="gramEnd"/>
      <w:r w:rsidRPr="005D7B1D">
        <w:rPr>
          <w:rFonts w:ascii="Times New Roman" w:hAnsi="Times New Roman" w:cs="Times New Roman"/>
          <w:sz w:val="24"/>
          <w:szCs w:val="24"/>
        </w:rPr>
        <w:t xml:space="preserve"> and/or give an example?</w:t>
      </w:r>
    </w:p>
    <w:p w14:paraId="2C9C6EF4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you typically think or feel when you perceive that a person is suffering emotionally?</w:t>
      </w:r>
    </w:p>
    <w:p w14:paraId="085953E5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you typically do when you perceive a person is suffering emotionally?</w:t>
      </w:r>
    </w:p>
    <w:p w14:paraId="65F43615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you typically think or feel when you perceive a person is suffering physically?</w:t>
      </w:r>
    </w:p>
    <w:p w14:paraId="64CB9ED1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you typically do when you perceive a person is suffering physically?</w:t>
      </w:r>
    </w:p>
    <w:p w14:paraId="729893EF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compassion fatigue means to you?</w:t>
      </w:r>
    </w:p>
    <w:p w14:paraId="62703A1F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describe whether/how you were taught about compassion fatigue?</w:t>
      </w:r>
    </w:p>
    <w:p w14:paraId="0672B2AC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 xml:space="preserve">Please describe any experience you have with it </w:t>
      </w:r>
      <w:proofErr w:type="gramStart"/>
      <w:r w:rsidRPr="005D7B1D">
        <w:rPr>
          <w:rFonts w:ascii="Times New Roman" w:hAnsi="Times New Roman" w:cs="Times New Roman"/>
          <w:sz w:val="24"/>
          <w:szCs w:val="24"/>
        </w:rPr>
        <w:t>personally?</w:t>
      </w:r>
      <w:proofErr w:type="gramEnd"/>
    </w:p>
    <w:p w14:paraId="793D2A2D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 xml:space="preserve">Please describe any strategies you use to prevent </w:t>
      </w:r>
      <w:proofErr w:type="gramStart"/>
      <w:r w:rsidRPr="005D7B1D">
        <w:rPr>
          <w:rFonts w:ascii="Times New Roman" w:hAnsi="Times New Roman" w:cs="Times New Roman"/>
          <w:sz w:val="24"/>
          <w:szCs w:val="24"/>
        </w:rPr>
        <w:t>it?</w:t>
      </w:r>
      <w:proofErr w:type="gramEnd"/>
    </w:p>
    <w:p w14:paraId="3A87FB4E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 xml:space="preserve">Please describe how, if at all, compassion fatigue might affect your ability to provide compassionate care as a </w:t>
      </w:r>
      <w:proofErr w:type="gramStart"/>
      <w:r w:rsidRPr="005D7B1D">
        <w:rPr>
          <w:rFonts w:ascii="Times New Roman" w:hAnsi="Times New Roman" w:cs="Times New Roman"/>
          <w:sz w:val="24"/>
          <w:szCs w:val="24"/>
        </w:rPr>
        <w:t>Physiatrist</w:t>
      </w:r>
      <w:proofErr w:type="gramEnd"/>
      <w:r w:rsidRPr="005D7B1D">
        <w:rPr>
          <w:rFonts w:ascii="Times New Roman" w:hAnsi="Times New Roman" w:cs="Times New Roman"/>
          <w:sz w:val="24"/>
          <w:szCs w:val="24"/>
        </w:rPr>
        <w:t>?</w:t>
      </w:r>
    </w:p>
    <w:p w14:paraId="0DC0BC07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a time where you felt compassion was lacking in care you or someone else provided in Physiatry?</w:t>
      </w:r>
    </w:p>
    <w:p w14:paraId="35FA001B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Why do you think this happened?</w:t>
      </w:r>
    </w:p>
    <w:p w14:paraId="52E2E20D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What do you think might have helped prevent this from happening?</w:t>
      </w:r>
    </w:p>
    <w:p w14:paraId="6506E92F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burnout means to you?</w:t>
      </w:r>
    </w:p>
    <w:p w14:paraId="552C8F75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describe whether/how you were taught about burnout?</w:t>
      </w:r>
    </w:p>
    <w:p w14:paraId="29885E1C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 xml:space="preserve">Please describe any experience you have with it </w:t>
      </w:r>
      <w:proofErr w:type="gramStart"/>
      <w:r w:rsidRPr="005D7B1D">
        <w:rPr>
          <w:rFonts w:ascii="Times New Roman" w:hAnsi="Times New Roman" w:cs="Times New Roman"/>
          <w:sz w:val="24"/>
          <w:szCs w:val="24"/>
        </w:rPr>
        <w:t>personally?</w:t>
      </w:r>
      <w:proofErr w:type="gramEnd"/>
    </w:p>
    <w:p w14:paraId="6F8F3382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 xml:space="preserve">Please describe any strategies you use to prevent </w:t>
      </w:r>
      <w:proofErr w:type="gramStart"/>
      <w:r w:rsidRPr="005D7B1D">
        <w:rPr>
          <w:rFonts w:ascii="Times New Roman" w:hAnsi="Times New Roman" w:cs="Times New Roman"/>
          <w:sz w:val="24"/>
          <w:szCs w:val="24"/>
        </w:rPr>
        <w:t>it?</w:t>
      </w:r>
      <w:proofErr w:type="gramEnd"/>
    </w:p>
    <w:p w14:paraId="63B7EC2C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lastRenderedPageBreak/>
        <w:t>Can you please describe your views on the emotional burden associated with working in Physiatry?</w:t>
      </w:r>
    </w:p>
    <w:p w14:paraId="21EC4E0B" w14:textId="77777777" w:rsidR="006A3C8A" w:rsidRPr="005D7B1D" w:rsidRDefault="006A3C8A" w:rsidP="006A3C8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how you deal with the emotional burden you experience working in Physiatry?</w:t>
      </w:r>
    </w:p>
    <w:p w14:paraId="017AD1B8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you enjoy most about your work in Physiatry?</w:t>
      </w:r>
    </w:p>
    <w:p w14:paraId="5FCC2B86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what you enjoy least about your work in Physiatry?</w:t>
      </w:r>
    </w:p>
    <w:p w14:paraId="36AEAFEA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Can you please describe your best professional achievements?</w:t>
      </w:r>
    </w:p>
    <w:p w14:paraId="669F6917" w14:textId="77777777" w:rsidR="006A3C8A" w:rsidRPr="005D7B1D" w:rsidRDefault="006A3C8A" w:rsidP="006A3C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B1D">
        <w:rPr>
          <w:rFonts w:ascii="Times New Roman" w:hAnsi="Times New Roman" w:cs="Times New Roman"/>
          <w:sz w:val="24"/>
          <w:szCs w:val="24"/>
        </w:rPr>
        <w:t>Is there anything else you would like to add?</w:t>
      </w:r>
    </w:p>
    <w:p w14:paraId="0C8F8355" w14:textId="613333DD" w:rsidR="006A3C8A" w:rsidRPr="005D7B1D" w:rsidRDefault="006A3C8A" w:rsidP="006A3C8A">
      <w:pPr>
        <w:rPr>
          <w:rFonts w:ascii="Times New Roman" w:hAnsi="Times New Roman" w:cs="Times New Roman"/>
          <w:sz w:val="24"/>
          <w:szCs w:val="24"/>
        </w:rPr>
      </w:pPr>
    </w:p>
    <w:sectPr w:rsidR="006A3C8A" w:rsidRPr="005D7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3E736D"/>
    <w:multiLevelType w:val="hybridMultilevel"/>
    <w:tmpl w:val="A6326D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27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17804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C8A"/>
    <w:rsid w:val="0004219C"/>
    <w:rsid w:val="004376A8"/>
    <w:rsid w:val="004E3988"/>
    <w:rsid w:val="005D547D"/>
    <w:rsid w:val="006A3C8A"/>
    <w:rsid w:val="006C616A"/>
    <w:rsid w:val="007012A3"/>
    <w:rsid w:val="007540EF"/>
    <w:rsid w:val="00772BA8"/>
    <w:rsid w:val="007E6BFD"/>
    <w:rsid w:val="00B4257A"/>
    <w:rsid w:val="00B7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57F1"/>
  <w15:chartTrackingRefBased/>
  <w15:docId w15:val="{6B865722-C6B0-4DE4-B47B-EC5E35CD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C8A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B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B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B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B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BF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BF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BF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BF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BF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B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B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BF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B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BF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BF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BF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B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B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6B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E6BF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B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E6BFD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E6BFD"/>
    <w:rPr>
      <w:b/>
      <w:bCs/>
    </w:rPr>
  </w:style>
  <w:style w:type="character" w:styleId="Emphasis">
    <w:name w:val="Emphasis"/>
    <w:basedOn w:val="DefaultParagraphFont"/>
    <w:uiPriority w:val="20"/>
    <w:qFormat/>
    <w:rsid w:val="007E6BFD"/>
    <w:rPr>
      <w:i/>
      <w:iCs/>
    </w:rPr>
  </w:style>
  <w:style w:type="paragraph" w:styleId="NoSpacing">
    <w:name w:val="No Spacing"/>
    <w:uiPriority w:val="1"/>
    <w:qFormat/>
    <w:rsid w:val="007E6BF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6B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E6BF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BF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BF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BFD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E6BF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E6BFD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7E6BF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7E6BFD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7E6BF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6BFD"/>
    <w:pPr>
      <w:outlineLvl w:val="9"/>
    </w:pPr>
  </w:style>
  <w:style w:type="table" w:styleId="TableGrid">
    <w:name w:val="Table Grid"/>
    <w:basedOn w:val="TableNormal"/>
    <w:uiPriority w:val="39"/>
    <w:rsid w:val="006A3C8A"/>
    <w:pPr>
      <w:spacing w:after="0" w:line="240" w:lineRule="auto"/>
    </w:pPr>
    <w:rPr>
      <w:rFonts w:ascii="Times New Roman" w:hAnsi="Times New Roman" w:cs="Times New Roman"/>
      <w:sz w:val="24"/>
      <w:szCs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Scandiffio</dc:creator>
  <cp:keywords/>
  <dc:description/>
  <cp:lastModifiedBy>Simpson, Robert</cp:lastModifiedBy>
  <cp:revision>2</cp:revision>
  <dcterms:created xsi:type="dcterms:W3CDTF">2025-02-20T21:18:00Z</dcterms:created>
  <dcterms:modified xsi:type="dcterms:W3CDTF">2025-02-20T21:18:00Z</dcterms:modified>
</cp:coreProperties>
</file>